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3EDCA" w14:textId="2379FA90" w:rsidR="00591C82" w:rsidRDefault="00591C82" w:rsidP="00686368">
      <w:pPr>
        <w:pStyle w:val="NormalWeb"/>
        <w:shd w:val="clear" w:color="auto" w:fill="FFFFFF"/>
        <w:rPr>
          <w:rFonts w:ascii="Aptos" w:hAnsi="Aptos" w:cs="Arial"/>
          <w:b/>
          <w:bCs/>
          <w:sz w:val="32"/>
          <w:szCs w:val="32"/>
          <w:lang w:val="en-US"/>
        </w:rPr>
      </w:pPr>
      <w:r>
        <w:rPr>
          <w:rFonts w:ascii="Aptos" w:hAnsi="Aptos" w:cs="Arial"/>
          <w:b/>
          <w:bCs/>
          <w:sz w:val="32"/>
          <w:szCs w:val="32"/>
          <w:lang w:val="en-US"/>
        </w:rPr>
        <w:t xml:space="preserve">Supplementary </w:t>
      </w:r>
      <w:r w:rsidR="003F7FB0">
        <w:rPr>
          <w:rFonts w:ascii="Aptos" w:hAnsi="Aptos" w:cs="Arial"/>
          <w:b/>
          <w:bCs/>
          <w:sz w:val="32"/>
          <w:szCs w:val="32"/>
          <w:lang w:val="en-US"/>
        </w:rPr>
        <w:t>Material</w:t>
      </w:r>
    </w:p>
    <w:p w14:paraId="01BAA88D" w14:textId="77777777" w:rsidR="00A14916" w:rsidRPr="00647E98" w:rsidRDefault="00A14916" w:rsidP="00A14916">
      <w:pPr>
        <w:jc w:val="both"/>
        <w:rPr>
          <w:rFonts w:ascii="Aptos" w:hAnsi="Aptos"/>
          <w:color w:val="000000" w:themeColor="text1"/>
          <w:sz w:val="20"/>
          <w:szCs w:val="20"/>
          <w:lang w:val="en-US"/>
        </w:rPr>
      </w:pPr>
      <w:r>
        <w:rPr>
          <w:rFonts w:ascii="Aptos" w:hAnsi="Aptos"/>
          <w:b/>
          <w:bCs/>
          <w:color w:val="000000" w:themeColor="text1"/>
          <w:sz w:val="20"/>
          <w:szCs w:val="20"/>
          <w:lang w:val="en-US"/>
        </w:rPr>
        <w:t>Supplementary Figure 1</w:t>
      </w:r>
      <w:r w:rsidRPr="007115D8">
        <w:rPr>
          <w:rFonts w:ascii="Aptos" w:hAnsi="Aptos"/>
          <w:b/>
          <w:bCs/>
          <w:color w:val="000000" w:themeColor="text1"/>
          <w:sz w:val="20"/>
          <w:szCs w:val="20"/>
          <w:lang w:val="en-US"/>
        </w:rPr>
        <w:t xml:space="preserve">. C21TP enhances the homing of dendritic cells to draining lymph nodes. </w:t>
      </w:r>
      <w:r w:rsidRPr="007115D8">
        <w:rPr>
          <w:rFonts w:ascii="Aptos" w:hAnsi="Aptos"/>
          <w:color w:val="000000" w:themeColor="text1"/>
          <w:sz w:val="20"/>
          <w:szCs w:val="20"/>
          <w:lang w:val="en-US"/>
        </w:rPr>
        <w:t>CD45.1</w:t>
      </w:r>
      <w:r w:rsidRPr="007115D8">
        <w:rPr>
          <w:rFonts w:ascii="Aptos" w:hAnsi="Aptos" w:cs="Cambria Math"/>
          <w:color w:val="000000" w:themeColor="text1"/>
          <w:sz w:val="20"/>
          <w:szCs w:val="20"/>
          <w:vertAlign w:val="superscript"/>
          <w:lang w:val="en-US"/>
        </w:rPr>
        <w:t>+</w:t>
      </w:r>
      <w:r w:rsidRPr="007115D8">
        <w:rPr>
          <w:rFonts w:ascii="Aptos" w:hAnsi="Aptos"/>
          <w:color w:val="000000" w:themeColor="text1"/>
          <w:sz w:val="20"/>
          <w:szCs w:val="20"/>
          <w:lang w:val="en-US"/>
        </w:rPr>
        <w:t xml:space="preserve"> </w:t>
      </w:r>
      <w:r w:rsidRPr="007115D8">
        <w:rPr>
          <w:rFonts w:ascii="Aptos" w:hAnsi="Aptos"/>
          <w:color w:val="000000" w:themeColor="text1"/>
          <w:sz w:val="20"/>
          <w:szCs w:val="20"/>
        </w:rPr>
        <w:t>α</w:t>
      </w:r>
      <w:r w:rsidRPr="007115D8">
        <w:rPr>
          <w:rFonts w:ascii="Aptos" w:hAnsi="Aptos"/>
          <w:color w:val="000000" w:themeColor="text1"/>
          <w:sz w:val="20"/>
          <w:szCs w:val="20"/>
          <w:lang w:val="en-US"/>
        </w:rPr>
        <w:t xml:space="preserve">DC1s formulated with C21TP or PBS were injected into the </w:t>
      </w:r>
      <w:r>
        <w:rPr>
          <w:rFonts w:ascii="Aptos" w:hAnsi="Aptos"/>
          <w:color w:val="000000" w:themeColor="text1"/>
          <w:sz w:val="20"/>
          <w:szCs w:val="20"/>
          <w:lang w:val="en-US"/>
        </w:rPr>
        <w:t>footpad</w:t>
      </w:r>
      <w:r w:rsidRPr="007115D8">
        <w:rPr>
          <w:rFonts w:ascii="Aptos" w:hAnsi="Aptos"/>
          <w:color w:val="000000" w:themeColor="text1"/>
          <w:sz w:val="20"/>
          <w:szCs w:val="20"/>
          <w:lang w:val="en-US"/>
        </w:rPr>
        <w:t xml:space="preserve"> of CD45.2</w:t>
      </w:r>
      <w:r w:rsidRPr="007115D8">
        <w:rPr>
          <w:rFonts w:ascii="Aptos" w:hAnsi="Aptos" w:cs="Cambria Math"/>
          <w:color w:val="000000" w:themeColor="text1"/>
          <w:sz w:val="20"/>
          <w:szCs w:val="20"/>
          <w:vertAlign w:val="superscript"/>
          <w:lang w:val="en-US"/>
        </w:rPr>
        <w:t>+</w:t>
      </w:r>
      <w:r w:rsidRPr="007115D8">
        <w:rPr>
          <w:rFonts w:ascii="Aptos" w:hAnsi="Aptos"/>
          <w:color w:val="000000" w:themeColor="text1"/>
          <w:sz w:val="20"/>
          <w:szCs w:val="20"/>
          <w:lang w:val="en-US"/>
        </w:rPr>
        <w:t xml:space="preserve"> recipient mice. </w:t>
      </w:r>
      <w:r>
        <w:rPr>
          <w:rFonts w:ascii="Aptos" w:hAnsi="Aptos"/>
          <w:color w:val="000000" w:themeColor="text1"/>
          <w:sz w:val="20"/>
          <w:szCs w:val="20"/>
          <w:lang w:val="en-US"/>
        </w:rPr>
        <w:t xml:space="preserve">After 24 hours, the popliteal draining LN were isolated to quantify the number of </w:t>
      </w:r>
      <w:r w:rsidRPr="007115D8">
        <w:rPr>
          <w:rFonts w:ascii="Aptos" w:hAnsi="Aptos"/>
          <w:color w:val="000000" w:themeColor="text1"/>
          <w:sz w:val="20"/>
          <w:szCs w:val="20"/>
          <w:lang w:val="en-US"/>
        </w:rPr>
        <w:t>migrated CD45.1</w:t>
      </w:r>
      <w:r w:rsidRPr="007115D8">
        <w:rPr>
          <w:rFonts w:ascii="Aptos" w:hAnsi="Aptos" w:cs="Cambria Math"/>
          <w:color w:val="000000" w:themeColor="text1"/>
          <w:sz w:val="20"/>
          <w:szCs w:val="20"/>
          <w:vertAlign w:val="superscript"/>
          <w:lang w:val="en-US"/>
        </w:rPr>
        <w:t>+</w:t>
      </w:r>
      <w:r w:rsidRPr="007115D8">
        <w:rPr>
          <w:rFonts w:ascii="Aptos" w:hAnsi="Aptos"/>
          <w:color w:val="000000" w:themeColor="text1"/>
          <w:sz w:val="20"/>
          <w:szCs w:val="20"/>
          <w:lang w:val="en-US"/>
        </w:rPr>
        <w:t xml:space="preserve"> </w:t>
      </w:r>
      <w:r w:rsidRPr="00852D26">
        <w:rPr>
          <w:rFonts w:ascii="Aptos" w:hAnsi="Aptos"/>
          <w:color w:val="000000" w:themeColor="text1"/>
          <w:sz w:val="20"/>
          <w:szCs w:val="20"/>
          <w:lang w:val="en-GB"/>
        </w:rPr>
        <w:t>c</w:t>
      </w:r>
      <w:r w:rsidRPr="007115D8">
        <w:rPr>
          <w:rFonts w:ascii="Aptos" w:hAnsi="Aptos"/>
          <w:color w:val="000000" w:themeColor="text1"/>
          <w:sz w:val="20"/>
          <w:szCs w:val="20"/>
          <w:lang w:val="en-US"/>
        </w:rPr>
        <w:t>DCs (left)</w:t>
      </w:r>
      <w:r w:rsidRPr="00C637BE">
        <w:rPr>
          <w:rFonts w:ascii="Aptos" w:hAnsi="Aptos"/>
          <w:color w:val="000000" w:themeColor="text1"/>
          <w:sz w:val="20"/>
          <w:szCs w:val="20"/>
          <w:lang w:val="en-US"/>
        </w:rPr>
        <w:t xml:space="preserve"> </w:t>
      </w:r>
      <w:r w:rsidRPr="007115D8">
        <w:rPr>
          <w:rFonts w:ascii="Aptos" w:hAnsi="Aptos"/>
          <w:color w:val="000000" w:themeColor="text1"/>
          <w:sz w:val="20"/>
          <w:szCs w:val="20"/>
          <w:lang w:val="en-US"/>
        </w:rPr>
        <w:t xml:space="preserve">and endogenous </w:t>
      </w:r>
      <w:r>
        <w:rPr>
          <w:rFonts w:ascii="Aptos" w:hAnsi="Aptos"/>
          <w:color w:val="000000" w:themeColor="text1"/>
          <w:sz w:val="20"/>
          <w:szCs w:val="20"/>
          <w:lang w:val="en-US"/>
        </w:rPr>
        <w:t>APCs (</w:t>
      </w:r>
      <w:r w:rsidRPr="007115D8">
        <w:rPr>
          <w:rFonts w:ascii="Aptos" w:hAnsi="Aptos"/>
          <w:color w:val="000000" w:themeColor="text1"/>
          <w:sz w:val="20"/>
          <w:szCs w:val="20"/>
          <w:lang w:val="en-US"/>
        </w:rPr>
        <w:t>CD45.2</w:t>
      </w:r>
      <w:r w:rsidRPr="007115D8">
        <w:rPr>
          <w:rFonts w:ascii="Aptos" w:hAnsi="Aptos" w:cs="Cambria Math"/>
          <w:color w:val="000000" w:themeColor="text1"/>
          <w:sz w:val="20"/>
          <w:szCs w:val="20"/>
          <w:vertAlign w:val="superscript"/>
          <w:lang w:val="en-US"/>
        </w:rPr>
        <w:t>+</w:t>
      </w:r>
      <w:r w:rsidRPr="007115D8">
        <w:rPr>
          <w:rFonts w:ascii="Aptos" w:hAnsi="Aptos"/>
          <w:color w:val="000000" w:themeColor="text1"/>
          <w:sz w:val="20"/>
          <w:szCs w:val="20"/>
          <w:lang w:val="en-US"/>
        </w:rPr>
        <w:t xml:space="preserve"> MHC-II</w:t>
      </w:r>
      <w:r>
        <w:rPr>
          <w:rFonts w:ascii="Aptos" w:hAnsi="Aptos"/>
          <w:color w:val="000000" w:themeColor="text1"/>
          <w:sz w:val="20"/>
          <w:szCs w:val="20"/>
          <w:lang w:val="en-US"/>
        </w:rPr>
        <w:t xml:space="preserve">) </w:t>
      </w:r>
      <w:r w:rsidRPr="007115D8">
        <w:rPr>
          <w:rFonts w:ascii="Aptos" w:hAnsi="Aptos"/>
          <w:color w:val="000000" w:themeColor="text1"/>
          <w:sz w:val="20"/>
          <w:szCs w:val="20"/>
          <w:lang w:val="en-US"/>
        </w:rPr>
        <w:t>(right)</w:t>
      </w:r>
      <w:r>
        <w:rPr>
          <w:rFonts w:ascii="Aptos" w:hAnsi="Aptos"/>
          <w:color w:val="000000" w:themeColor="text1"/>
          <w:sz w:val="20"/>
          <w:szCs w:val="20"/>
          <w:lang w:val="en-US"/>
        </w:rPr>
        <w:t xml:space="preserve">. </w:t>
      </w:r>
      <w:r w:rsidRPr="007115D8">
        <w:rPr>
          <w:rFonts w:ascii="Aptos" w:hAnsi="Aptos"/>
          <w:i/>
          <w:iCs/>
          <w:color w:val="000000" w:themeColor="text1"/>
          <w:sz w:val="20"/>
          <w:szCs w:val="20"/>
          <w:lang w:val="en-US"/>
        </w:rPr>
        <w:t>Statistics</w:t>
      </w:r>
      <w:r w:rsidRPr="007115D8">
        <w:rPr>
          <w:rFonts w:ascii="Aptos" w:hAnsi="Aptos"/>
          <w:color w:val="000000" w:themeColor="text1"/>
          <w:sz w:val="20"/>
          <w:szCs w:val="20"/>
          <w:lang w:val="en-US"/>
        </w:rPr>
        <w:t>: Data are presented as mean ± SD (n=2-8 individual pLN per treatment group</w:t>
      </w:r>
      <w:r>
        <w:rPr>
          <w:rFonts w:ascii="Aptos" w:hAnsi="Aptos"/>
          <w:color w:val="000000" w:themeColor="text1"/>
          <w:sz w:val="20"/>
          <w:szCs w:val="20"/>
          <w:lang w:val="en-US"/>
        </w:rPr>
        <w:t>. One experiment</w:t>
      </w:r>
      <w:r w:rsidRPr="007115D8">
        <w:rPr>
          <w:rFonts w:ascii="Aptos" w:hAnsi="Aptos"/>
          <w:color w:val="000000" w:themeColor="text1"/>
          <w:sz w:val="20"/>
          <w:szCs w:val="20"/>
          <w:lang w:val="en-US"/>
        </w:rPr>
        <w:t>. Ordinary one-way ANOVA and Tukey´s multiple comparison test. p: p-values *: p &lt; 0.05</w:t>
      </w:r>
      <w:r>
        <w:rPr>
          <w:rFonts w:ascii="Aptos" w:hAnsi="Aptos"/>
          <w:color w:val="000000" w:themeColor="text1"/>
          <w:sz w:val="20"/>
          <w:szCs w:val="20"/>
          <w:lang w:val="en-US"/>
        </w:rPr>
        <w:t>.</w:t>
      </w:r>
    </w:p>
    <w:p w14:paraId="2A4C3CEB" w14:textId="62F2DE1B" w:rsidR="005A2BB7" w:rsidRDefault="00BC6F59" w:rsidP="00686368">
      <w:pPr>
        <w:rPr>
          <w:b/>
          <w:bCs/>
          <w:lang w:val="en-US"/>
        </w:rPr>
      </w:pPr>
      <w:r w:rsidRPr="00B03737">
        <w:rPr>
          <w:b/>
          <w:bCs/>
          <w:noProof/>
          <w:lang w:val="en-US"/>
        </w:rPr>
        <w:drawing>
          <wp:inline distT="0" distB="0" distL="0" distR="0" wp14:anchorId="3C4D8677" wp14:editId="052C5103">
            <wp:extent cx="3568700" cy="3302000"/>
            <wp:effectExtent l="0" t="0" r="0" b="0"/>
            <wp:docPr id="136076718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A93D363D-C692-4EAA-A4BF-293924C826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76718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687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47045" w14:textId="77777777" w:rsidR="00EB68C6" w:rsidRDefault="00EB68C6" w:rsidP="00686368">
      <w:pPr>
        <w:rPr>
          <w:b/>
          <w:bCs/>
          <w:lang w:val="en-US"/>
        </w:rPr>
      </w:pPr>
    </w:p>
    <w:p w14:paraId="32796767" w14:textId="77777777" w:rsidR="005A2BB7" w:rsidRPr="008D19D5" w:rsidRDefault="005A2BB7" w:rsidP="00686368">
      <w:pPr>
        <w:rPr>
          <w:b/>
          <w:bCs/>
          <w:lang w:val="en-US"/>
        </w:rPr>
      </w:pPr>
    </w:p>
    <w:sectPr w:rsidR="005A2BB7" w:rsidRPr="008D19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F46808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46AD0FF6"/>
    <w:multiLevelType w:val="hybridMultilevel"/>
    <w:tmpl w:val="7E3654A4"/>
    <w:lvl w:ilvl="0" w:tplc="E5B626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0865655">
    <w:abstractNumId w:val="1"/>
  </w:num>
  <w:num w:numId="2" w16cid:durableId="2077118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8F4"/>
    <w:rsid w:val="00000E60"/>
    <w:rsid w:val="00003C48"/>
    <w:rsid w:val="00013F0F"/>
    <w:rsid w:val="000165DD"/>
    <w:rsid w:val="00026DCF"/>
    <w:rsid w:val="000324C9"/>
    <w:rsid w:val="000337B6"/>
    <w:rsid w:val="0003449E"/>
    <w:rsid w:val="0003486E"/>
    <w:rsid w:val="00037186"/>
    <w:rsid w:val="000421DF"/>
    <w:rsid w:val="00044B20"/>
    <w:rsid w:val="00051022"/>
    <w:rsid w:val="00053BE7"/>
    <w:rsid w:val="00056EFB"/>
    <w:rsid w:val="000844C6"/>
    <w:rsid w:val="00093E90"/>
    <w:rsid w:val="00095CE3"/>
    <w:rsid w:val="00097FDF"/>
    <w:rsid w:val="000A2019"/>
    <w:rsid w:val="000A4263"/>
    <w:rsid w:val="000B04C2"/>
    <w:rsid w:val="000B538F"/>
    <w:rsid w:val="000B62BB"/>
    <w:rsid w:val="000B74A9"/>
    <w:rsid w:val="000D13DF"/>
    <w:rsid w:val="000D3D1B"/>
    <w:rsid w:val="000D7DE4"/>
    <w:rsid w:val="000F260A"/>
    <w:rsid w:val="001045EF"/>
    <w:rsid w:val="001054FE"/>
    <w:rsid w:val="0012008E"/>
    <w:rsid w:val="0012543F"/>
    <w:rsid w:val="0012548D"/>
    <w:rsid w:val="00125E63"/>
    <w:rsid w:val="00134679"/>
    <w:rsid w:val="00136B44"/>
    <w:rsid w:val="001370A4"/>
    <w:rsid w:val="00140DDC"/>
    <w:rsid w:val="00146F07"/>
    <w:rsid w:val="0015111D"/>
    <w:rsid w:val="0015121C"/>
    <w:rsid w:val="001516EA"/>
    <w:rsid w:val="00153992"/>
    <w:rsid w:val="001545FC"/>
    <w:rsid w:val="0016072C"/>
    <w:rsid w:val="00164D1E"/>
    <w:rsid w:val="0017175A"/>
    <w:rsid w:val="00174553"/>
    <w:rsid w:val="00174E7D"/>
    <w:rsid w:val="00181337"/>
    <w:rsid w:val="00181A76"/>
    <w:rsid w:val="001831AA"/>
    <w:rsid w:val="001869D8"/>
    <w:rsid w:val="001936DD"/>
    <w:rsid w:val="001A6FC4"/>
    <w:rsid w:val="001C2EC7"/>
    <w:rsid w:val="001D56D0"/>
    <w:rsid w:val="001D7614"/>
    <w:rsid w:val="001D7A33"/>
    <w:rsid w:val="001E77F2"/>
    <w:rsid w:val="001F708F"/>
    <w:rsid w:val="0022014B"/>
    <w:rsid w:val="00220234"/>
    <w:rsid w:val="002301F4"/>
    <w:rsid w:val="002302D8"/>
    <w:rsid w:val="00232104"/>
    <w:rsid w:val="00233005"/>
    <w:rsid w:val="00233375"/>
    <w:rsid w:val="00236404"/>
    <w:rsid w:val="00237E02"/>
    <w:rsid w:val="00247342"/>
    <w:rsid w:val="002624FA"/>
    <w:rsid w:val="00270DFC"/>
    <w:rsid w:val="00272579"/>
    <w:rsid w:val="0028065D"/>
    <w:rsid w:val="0028472D"/>
    <w:rsid w:val="00284EC5"/>
    <w:rsid w:val="002A1E7D"/>
    <w:rsid w:val="002A1EC1"/>
    <w:rsid w:val="002A41CD"/>
    <w:rsid w:val="002A507E"/>
    <w:rsid w:val="002A7AE6"/>
    <w:rsid w:val="002B2010"/>
    <w:rsid w:val="002B2D1D"/>
    <w:rsid w:val="002C4626"/>
    <w:rsid w:val="002D2B96"/>
    <w:rsid w:val="002E5774"/>
    <w:rsid w:val="003028F4"/>
    <w:rsid w:val="00314BBA"/>
    <w:rsid w:val="003208E2"/>
    <w:rsid w:val="00323307"/>
    <w:rsid w:val="00330BBE"/>
    <w:rsid w:val="003406B8"/>
    <w:rsid w:val="00353A55"/>
    <w:rsid w:val="00361B61"/>
    <w:rsid w:val="003664A2"/>
    <w:rsid w:val="00366E07"/>
    <w:rsid w:val="00370BB6"/>
    <w:rsid w:val="00371AFF"/>
    <w:rsid w:val="003722D4"/>
    <w:rsid w:val="003768ED"/>
    <w:rsid w:val="003838A1"/>
    <w:rsid w:val="0038419C"/>
    <w:rsid w:val="003915D3"/>
    <w:rsid w:val="0039177F"/>
    <w:rsid w:val="003A2C99"/>
    <w:rsid w:val="003B5B33"/>
    <w:rsid w:val="003B73DD"/>
    <w:rsid w:val="003B7479"/>
    <w:rsid w:val="003D4A92"/>
    <w:rsid w:val="003F081E"/>
    <w:rsid w:val="003F7E84"/>
    <w:rsid w:val="003F7FB0"/>
    <w:rsid w:val="00413775"/>
    <w:rsid w:val="0041723E"/>
    <w:rsid w:val="00417703"/>
    <w:rsid w:val="00434C7C"/>
    <w:rsid w:val="004358FA"/>
    <w:rsid w:val="0044422C"/>
    <w:rsid w:val="00447416"/>
    <w:rsid w:val="00466A12"/>
    <w:rsid w:val="00470054"/>
    <w:rsid w:val="00472885"/>
    <w:rsid w:val="00472DA9"/>
    <w:rsid w:val="00477BA7"/>
    <w:rsid w:val="0048325E"/>
    <w:rsid w:val="004A0B19"/>
    <w:rsid w:val="004A0C75"/>
    <w:rsid w:val="004A6837"/>
    <w:rsid w:val="004A6972"/>
    <w:rsid w:val="004C2F91"/>
    <w:rsid w:val="004C5805"/>
    <w:rsid w:val="004C5C76"/>
    <w:rsid w:val="004D55D4"/>
    <w:rsid w:val="004E08ED"/>
    <w:rsid w:val="004F7830"/>
    <w:rsid w:val="00501854"/>
    <w:rsid w:val="00505F28"/>
    <w:rsid w:val="005143A2"/>
    <w:rsid w:val="00516E0E"/>
    <w:rsid w:val="00526E66"/>
    <w:rsid w:val="0053093C"/>
    <w:rsid w:val="005432A6"/>
    <w:rsid w:val="00555A0B"/>
    <w:rsid w:val="00557C8B"/>
    <w:rsid w:val="00591C82"/>
    <w:rsid w:val="00592F2E"/>
    <w:rsid w:val="005A0632"/>
    <w:rsid w:val="005A0AB2"/>
    <w:rsid w:val="005A1941"/>
    <w:rsid w:val="005A2BB7"/>
    <w:rsid w:val="005A5790"/>
    <w:rsid w:val="005A59D1"/>
    <w:rsid w:val="005C0007"/>
    <w:rsid w:val="005C0181"/>
    <w:rsid w:val="005C0CAD"/>
    <w:rsid w:val="005C217D"/>
    <w:rsid w:val="005C580D"/>
    <w:rsid w:val="005D7A49"/>
    <w:rsid w:val="005D7A67"/>
    <w:rsid w:val="005E43CF"/>
    <w:rsid w:val="005E5597"/>
    <w:rsid w:val="005F1848"/>
    <w:rsid w:val="00604244"/>
    <w:rsid w:val="006249C4"/>
    <w:rsid w:val="00627D85"/>
    <w:rsid w:val="006301DF"/>
    <w:rsid w:val="0063168A"/>
    <w:rsid w:val="00640A33"/>
    <w:rsid w:val="006461D3"/>
    <w:rsid w:val="00647E98"/>
    <w:rsid w:val="0065784E"/>
    <w:rsid w:val="00665243"/>
    <w:rsid w:val="00666E9C"/>
    <w:rsid w:val="00672844"/>
    <w:rsid w:val="006803A8"/>
    <w:rsid w:val="00682B68"/>
    <w:rsid w:val="0068322C"/>
    <w:rsid w:val="00684881"/>
    <w:rsid w:val="00685067"/>
    <w:rsid w:val="00686368"/>
    <w:rsid w:val="006929FE"/>
    <w:rsid w:val="0069525D"/>
    <w:rsid w:val="006A3590"/>
    <w:rsid w:val="006A6DFB"/>
    <w:rsid w:val="006B042C"/>
    <w:rsid w:val="006B11E5"/>
    <w:rsid w:val="006B3AC6"/>
    <w:rsid w:val="006C33D7"/>
    <w:rsid w:val="006D0B7D"/>
    <w:rsid w:val="006D1437"/>
    <w:rsid w:val="006D32CC"/>
    <w:rsid w:val="006D41B0"/>
    <w:rsid w:val="006D5B13"/>
    <w:rsid w:val="006F2DFF"/>
    <w:rsid w:val="006F6F85"/>
    <w:rsid w:val="00711F91"/>
    <w:rsid w:val="00713CFA"/>
    <w:rsid w:val="007142C8"/>
    <w:rsid w:val="00717907"/>
    <w:rsid w:val="00717DDF"/>
    <w:rsid w:val="00726E7B"/>
    <w:rsid w:val="00730542"/>
    <w:rsid w:val="007431E3"/>
    <w:rsid w:val="00747678"/>
    <w:rsid w:val="00756573"/>
    <w:rsid w:val="00760699"/>
    <w:rsid w:val="007659D6"/>
    <w:rsid w:val="0077323D"/>
    <w:rsid w:val="00775674"/>
    <w:rsid w:val="00783F50"/>
    <w:rsid w:val="0078675B"/>
    <w:rsid w:val="00787B2F"/>
    <w:rsid w:val="00796BD8"/>
    <w:rsid w:val="00797BC7"/>
    <w:rsid w:val="007B21CA"/>
    <w:rsid w:val="007B4266"/>
    <w:rsid w:val="007B4DB6"/>
    <w:rsid w:val="007C3811"/>
    <w:rsid w:val="007D0011"/>
    <w:rsid w:val="007D57FA"/>
    <w:rsid w:val="007D70F9"/>
    <w:rsid w:val="007E4283"/>
    <w:rsid w:val="007F0000"/>
    <w:rsid w:val="008026A0"/>
    <w:rsid w:val="00804DBA"/>
    <w:rsid w:val="00805F54"/>
    <w:rsid w:val="00813962"/>
    <w:rsid w:val="00815AFD"/>
    <w:rsid w:val="00822CB7"/>
    <w:rsid w:val="008235C5"/>
    <w:rsid w:val="00824372"/>
    <w:rsid w:val="008353A0"/>
    <w:rsid w:val="00840628"/>
    <w:rsid w:val="00850B44"/>
    <w:rsid w:val="00852D26"/>
    <w:rsid w:val="00853E95"/>
    <w:rsid w:val="0085459A"/>
    <w:rsid w:val="008571C7"/>
    <w:rsid w:val="00861758"/>
    <w:rsid w:val="00864477"/>
    <w:rsid w:val="00864F1A"/>
    <w:rsid w:val="00865344"/>
    <w:rsid w:val="0087205F"/>
    <w:rsid w:val="008821E1"/>
    <w:rsid w:val="00885DE0"/>
    <w:rsid w:val="008957EC"/>
    <w:rsid w:val="00897AFB"/>
    <w:rsid w:val="008A4EE6"/>
    <w:rsid w:val="008A545A"/>
    <w:rsid w:val="008A713A"/>
    <w:rsid w:val="008A7155"/>
    <w:rsid w:val="008B55B2"/>
    <w:rsid w:val="008C0FBD"/>
    <w:rsid w:val="008C6DC8"/>
    <w:rsid w:val="008C77C7"/>
    <w:rsid w:val="008D19D5"/>
    <w:rsid w:val="008D19FF"/>
    <w:rsid w:val="008D5F84"/>
    <w:rsid w:val="008E27BE"/>
    <w:rsid w:val="008E42E2"/>
    <w:rsid w:val="008F3D55"/>
    <w:rsid w:val="00900A35"/>
    <w:rsid w:val="00903236"/>
    <w:rsid w:val="00911DF3"/>
    <w:rsid w:val="0091354B"/>
    <w:rsid w:val="00915759"/>
    <w:rsid w:val="0091576B"/>
    <w:rsid w:val="00923928"/>
    <w:rsid w:val="00924411"/>
    <w:rsid w:val="00927754"/>
    <w:rsid w:val="0093528C"/>
    <w:rsid w:val="009353CA"/>
    <w:rsid w:val="00936F6E"/>
    <w:rsid w:val="00937E13"/>
    <w:rsid w:val="00943AF2"/>
    <w:rsid w:val="009453BF"/>
    <w:rsid w:val="00945BB9"/>
    <w:rsid w:val="00956DF5"/>
    <w:rsid w:val="00961D37"/>
    <w:rsid w:val="00962E0B"/>
    <w:rsid w:val="00965795"/>
    <w:rsid w:val="009664EF"/>
    <w:rsid w:val="00971602"/>
    <w:rsid w:val="009756DD"/>
    <w:rsid w:val="009768E9"/>
    <w:rsid w:val="0099432E"/>
    <w:rsid w:val="009A2CDC"/>
    <w:rsid w:val="009B05B5"/>
    <w:rsid w:val="009B22A5"/>
    <w:rsid w:val="009C25D5"/>
    <w:rsid w:val="009C47E5"/>
    <w:rsid w:val="009C52FC"/>
    <w:rsid w:val="009C65F0"/>
    <w:rsid w:val="009C6807"/>
    <w:rsid w:val="009C717F"/>
    <w:rsid w:val="009E16BF"/>
    <w:rsid w:val="009F1A37"/>
    <w:rsid w:val="009F57B2"/>
    <w:rsid w:val="00A064C5"/>
    <w:rsid w:val="00A068F3"/>
    <w:rsid w:val="00A14916"/>
    <w:rsid w:val="00A15C95"/>
    <w:rsid w:val="00A37BE4"/>
    <w:rsid w:val="00A40BC6"/>
    <w:rsid w:val="00A40E34"/>
    <w:rsid w:val="00A423C7"/>
    <w:rsid w:val="00A46C4B"/>
    <w:rsid w:val="00A47040"/>
    <w:rsid w:val="00A4779A"/>
    <w:rsid w:val="00A47EA5"/>
    <w:rsid w:val="00A54E5E"/>
    <w:rsid w:val="00A77AFC"/>
    <w:rsid w:val="00A82632"/>
    <w:rsid w:val="00A82A11"/>
    <w:rsid w:val="00AA29CE"/>
    <w:rsid w:val="00AD05D5"/>
    <w:rsid w:val="00AD1550"/>
    <w:rsid w:val="00AD7E24"/>
    <w:rsid w:val="00AE30DA"/>
    <w:rsid w:val="00AF3267"/>
    <w:rsid w:val="00AF3B4A"/>
    <w:rsid w:val="00B010B3"/>
    <w:rsid w:val="00B02CD7"/>
    <w:rsid w:val="00B2111D"/>
    <w:rsid w:val="00B26908"/>
    <w:rsid w:val="00B342A8"/>
    <w:rsid w:val="00B34525"/>
    <w:rsid w:val="00B34FF3"/>
    <w:rsid w:val="00B37EC3"/>
    <w:rsid w:val="00B420A1"/>
    <w:rsid w:val="00B4218B"/>
    <w:rsid w:val="00B446EA"/>
    <w:rsid w:val="00B546D8"/>
    <w:rsid w:val="00B57728"/>
    <w:rsid w:val="00B65E65"/>
    <w:rsid w:val="00B67156"/>
    <w:rsid w:val="00B70F73"/>
    <w:rsid w:val="00B75CC6"/>
    <w:rsid w:val="00B81058"/>
    <w:rsid w:val="00B83AE5"/>
    <w:rsid w:val="00B93981"/>
    <w:rsid w:val="00BA5FC9"/>
    <w:rsid w:val="00BA73F8"/>
    <w:rsid w:val="00BB06D8"/>
    <w:rsid w:val="00BB0998"/>
    <w:rsid w:val="00BB78AE"/>
    <w:rsid w:val="00BC11E3"/>
    <w:rsid w:val="00BC2757"/>
    <w:rsid w:val="00BC2D17"/>
    <w:rsid w:val="00BC6F59"/>
    <w:rsid w:val="00BC750A"/>
    <w:rsid w:val="00BD4513"/>
    <w:rsid w:val="00BE0490"/>
    <w:rsid w:val="00BE31F2"/>
    <w:rsid w:val="00BE4846"/>
    <w:rsid w:val="00BE52F2"/>
    <w:rsid w:val="00BE67F2"/>
    <w:rsid w:val="00BF4BAD"/>
    <w:rsid w:val="00C047AA"/>
    <w:rsid w:val="00C0489E"/>
    <w:rsid w:val="00C05049"/>
    <w:rsid w:val="00C06ED4"/>
    <w:rsid w:val="00C16804"/>
    <w:rsid w:val="00C16F59"/>
    <w:rsid w:val="00C20032"/>
    <w:rsid w:val="00C20418"/>
    <w:rsid w:val="00C3121D"/>
    <w:rsid w:val="00C31575"/>
    <w:rsid w:val="00C31891"/>
    <w:rsid w:val="00C35567"/>
    <w:rsid w:val="00C51B91"/>
    <w:rsid w:val="00C529E1"/>
    <w:rsid w:val="00C54E3F"/>
    <w:rsid w:val="00C55562"/>
    <w:rsid w:val="00C56BB6"/>
    <w:rsid w:val="00C56BFB"/>
    <w:rsid w:val="00C5787A"/>
    <w:rsid w:val="00C60608"/>
    <w:rsid w:val="00C6107C"/>
    <w:rsid w:val="00C637BE"/>
    <w:rsid w:val="00C655FE"/>
    <w:rsid w:val="00C66319"/>
    <w:rsid w:val="00C66F56"/>
    <w:rsid w:val="00C71415"/>
    <w:rsid w:val="00C7324B"/>
    <w:rsid w:val="00C73C34"/>
    <w:rsid w:val="00C74B70"/>
    <w:rsid w:val="00C83467"/>
    <w:rsid w:val="00C93DF7"/>
    <w:rsid w:val="00CB1205"/>
    <w:rsid w:val="00CB5E4A"/>
    <w:rsid w:val="00CC16E0"/>
    <w:rsid w:val="00CC1EA6"/>
    <w:rsid w:val="00CD35FA"/>
    <w:rsid w:val="00CD5502"/>
    <w:rsid w:val="00CE3654"/>
    <w:rsid w:val="00CE42F8"/>
    <w:rsid w:val="00D03884"/>
    <w:rsid w:val="00D0492C"/>
    <w:rsid w:val="00D1060D"/>
    <w:rsid w:val="00D10E62"/>
    <w:rsid w:val="00D13D1B"/>
    <w:rsid w:val="00D14A99"/>
    <w:rsid w:val="00D27B84"/>
    <w:rsid w:val="00D431F0"/>
    <w:rsid w:val="00D43FDA"/>
    <w:rsid w:val="00D467B2"/>
    <w:rsid w:val="00D46985"/>
    <w:rsid w:val="00D523E8"/>
    <w:rsid w:val="00D55D0E"/>
    <w:rsid w:val="00D57FF9"/>
    <w:rsid w:val="00D66ED6"/>
    <w:rsid w:val="00D672DB"/>
    <w:rsid w:val="00D83ABE"/>
    <w:rsid w:val="00D83D3A"/>
    <w:rsid w:val="00D86370"/>
    <w:rsid w:val="00D86A8F"/>
    <w:rsid w:val="00D872B4"/>
    <w:rsid w:val="00D91EE5"/>
    <w:rsid w:val="00D92CAD"/>
    <w:rsid w:val="00D95970"/>
    <w:rsid w:val="00DA01EB"/>
    <w:rsid w:val="00DA2EE8"/>
    <w:rsid w:val="00DA5DE9"/>
    <w:rsid w:val="00DB08E4"/>
    <w:rsid w:val="00DB16CA"/>
    <w:rsid w:val="00DC3FEC"/>
    <w:rsid w:val="00DD1920"/>
    <w:rsid w:val="00DE20C7"/>
    <w:rsid w:val="00DF24D8"/>
    <w:rsid w:val="00DF26C5"/>
    <w:rsid w:val="00DF6969"/>
    <w:rsid w:val="00DF6C03"/>
    <w:rsid w:val="00E01092"/>
    <w:rsid w:val="00E01460"/>
    <w:rsid w:val="00E06178"/>
    <w:rsid w:val="00E063F8"/>
    <w:rsid w:val="00E237F8"/>
    <w:rsid w:val="00E30766"/>
    <w:rsid w:val="00E32152"/>
    <w:rsid w:val="00E34240"/>
    <w:rsid w:val="00E4155F"/>
    <w:rsid w:val="00E41D66"/>
    <w:rsid w:val="00E4239D"/>
    <w:rsid w:val="00E60694"/>
    <w:rsid w:val="00E80FED"/>
    <w:rsid w:val="00E81A60"/>
    <w:rsid w:val="00E859A6"/>
    <w:rsid w:val="00E94EF6"/>
    <w:rsid w:val="00E9588D"/>
    <w:rsid w:val="00EA05F9"/>
    <w:rsid w:val="00EA3756"/>
    <w:rsid w:val="00EA3E2E"/>
    <w:rsid w:val="00EA4A5E"/>
    <w:rsid w:val="00EA56F5"/>
    <w:rsid w:val="00EA5EA8"/>
    <w:rsid w:val="00EB68C6"/>
    <w:rsid w:val="00EB7EB2"/>
    <w:rsid w:val="00EC0792"/>
    <w:rsid w:val="00ED1D41"/>
    <w:rsid w:val="00ED72A8"/>
    <w:rsid w:val="00EE5D91"/>
    <w:rsid w:val="00EF1ACC"/>
    <w:rsid w:val="00EF5921"/>
    <w:rsid w:val="00F01830"/>
    <w:rsid w:val="00F020BB"/>
    <w:rsid w:val="00F07662"/>
    <w:rsid w:val="00F13262"/>
    <w:rsid w:val="00F1559E"/>
    <w:rsid w:val="00F15787"/>
    <w:rsid w:val="00F1765D"/>
    <w:rsid w:val="00F211A5"/>
    <w:rsid w:val="00F27E46"/>
    <w:rsid w:val="00F32BE1"/>
    <w:rsid w:val="00F3438A"/>
    <w:rsid w:val="00F37365"/>
    <w:rsid w:val="00F37556"/>
    <w:rsid w:val="00F37A51"/>
    <w:rsid w:val="00F54F2A"/>
    <w:rsid w:val="00F56829"/>
    <w:rsid w:val="00F57B3F"/>
    <w:rsid w:val="00F72706"/>
    <w:rsid w:val="00F73D23"/>
    <w:rsid w:val="00F73E96"/>
    <w:rsid w:val="00F7545F"/>
    <w:rsid w:val="00F75A57"/>
    <w:rsid w:val="00F86CA3"/>
    <w:rsid w:val="00F970AA"/>
    <w:rsid w:val="00FA4F8B"/>
    <w:rsid w:val="00FB753B"/>
    <w:rsid w:val="00FC3D97"/>
    <w:rsid w:val="00FD36B9"/>
    <w:rsid w:val="00FD7AB4"/>
    <w:rsid w:val="00FE1A5A"/>
    <w:rsid w:val="00FE3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3F5D6F"/>
  <w15:chartTrackingRefBased/>
  <w15:docId w15:val="{7F5D4603-CA75-F844-BDAC-EEEA2CA7A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368"/>
    <w:pPr>
      <w:spacing w:before="100" w:beforeAutospacing="1"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28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8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8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8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8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8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8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8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8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8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8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8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8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8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8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8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8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8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8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28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8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8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8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8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8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8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8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8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8F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028F4"/>
    <w:pPr>
      <w:spacing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aliases w:val="-H18"/>
    <w:basedOn w:val="DefaultParagraphFont"/>
    <w:uiPriority w:val="99"/>
    <w:unhideWhenUsed/>
    <w:rsid w:val="00323307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323307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86368"/>
    <w:pPr>
      <w:tabs>
        <w:tab w:val="left" w:pos="260"/>
        <w:tab w:val="left" w:pos="380"/>
      </w:tabs>
      <w:spacing w:after="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86E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86E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93DF7"/>
    <w:pPr>
      <w:spacing w:before="0" w:after="200" w:line="240" w:lineRule="auto"/>
    </w:pPr>
    <w:rPr>
      <w:i/>
      <w:iCs/>
      <w:color w:val="0E2841" w:themeColor="text2"/>
      <w:sz w:val="18"/>
      <w:szCs w:val="18"/>
    </w:rPr>
  </w:style>
  <w:style w:type="paragraph" w:styleId="ListBullet">
    <w:name w:val="List Bullet"/>
    <w:basedOn w:val="Normal"/>
    <w:uiPriority w:val="99"/>
    <w:unhideWhenUsed/>
    <w:rsid w:val="008D19D5"/>
    <w:pPr>
      <w:numPr>
        <w:numId w:val="2"/>
      </w:numPr>
      <w:contextualSpacing/>
    </w:pPr>
  </w:style>
  <w:style w:type="paragraph" w:styleId="Revision">
    <w:name w:val="Revision"/>
    <w:hidden/>
    <w:uiPriority w:val="99"/>
    <w:semiHidden/>
    <w:rsid w:val="0015111D"/>
  </w:style>
  <w:style w:type="character" w:styleId="Hyperlink">
    <w:name w:val="Hyperlink"/>
    <w:basedOn w:val="DefaultParagraphFont"/>
    <w:uiPriority w:val="99"/>
    <w:unhideWhenUsed/>
    <w:rsid w:val="00962E0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2E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arrio Calvo</dc:creator>
  <cp:keywords/>
  <dc:description/>
  <cp:lastModifiedBy>Marina Barrio Calvo</cp:lastModifiedBy>
  <cp:revision>4</cp:revision>
  <cp:lastPrinted>2025-03-01T02:38:00Z</cp:lastPrinted>
  <dcterms:created xsi:type="dcterms:W3CDTF">2025-03-01T02:38:00Z</dcterms:created>
  <dcterms:modified xsi:type="dcterms:W3CDTF">2025-09-03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3"&gt;&lt;session id="YBI6GgDK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ContentRemapped">
    <vt:lpwstr>true</vt:lpwstr>
  </property>
</Properties>
</file>